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680" w:leader="none"/>
          <w:tab w:val="left" w:pos="5040" w:leader="none"/>
        </w:tabs>
        <w:spacing w:lineRule="auto" w:line="480" w:before="0" w:after="24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Complete results of DNA microarray experiments on MRSA isolates from patients with community-acquired pneumonia due to pandemic A(H1N1)2009/cMRSA co-infection.</w:t>
      </w:r>
    </w:p>
    <w:p>
      <w:pPr>
        <w:pStyle w:val="Normal"/>
        <w:spacing w:lineRule="auto" w:line="480" w:before="0" w:after="24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49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600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7" w:hanging="227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/Prob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lan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#/</w:t>
            </w:r>
          </w:p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u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u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u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n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 Markers/Regulatory Gen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S-rR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S-rRNA 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hyde 3-phosphate Dehydrogenase, locus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Protein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stable Nuclease (DNA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b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-binding Protein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aS Senso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al Accessory Regulator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lase, Phosphopyruvate Hydra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Protein Kinase (sae Locu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istance Genotyp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icillin binding protein 2, betalactam resistance defining MR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Z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lactam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lactamase repressor (inhibit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lactamase regulator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lide, Lincosamide, Streptogra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lide, Lincosamide, Streptogra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lide, Lincosamide, Streptogra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cosamid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l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l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bB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l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gra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t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gra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gra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a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gra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gra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-aph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glycoside (Gentamicin, Tobramyc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d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glycoside (Gentamicin, Neomyc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glycoside (Kanamycin, Tobramyc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thri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r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ethopri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d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GD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usidic Acid Resistanc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p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piro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cyc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cyc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Efflu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cycline Efflux Protein (Putative Transport Prote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amphenic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x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amphenic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icols, Lincosamides, Oxazolidinones (Linezolid), Pleuromutilins, Streptogramin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Putative Marker for Fosfomycin, Bleomy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comy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comy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Z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comy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ury resistance loc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ury resistance ope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specific efflux pu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specific efflux pu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rulence Genotyp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t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ic Shock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J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U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toxin 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c-clust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nterotoxins seg/sei/sem/sen/seo/s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ukS-PV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ukF-PV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nton-Valentine Leukocid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AM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uk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aemolysin Gamma Componet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uk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aemolysin Gamma Componet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l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aemolysin Gamma Componet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uk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eukocidin D Compon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uk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eukocidin E Compon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uk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eukocidin/Haemolysin Toxin 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AM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uk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eukocidin/Haemolysin Toxin 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similar to Haemoly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l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aemolysin Alpha (Alpha Tox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l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aemolysin Delta (Amphiphylic Membrane Tox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lI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utative Haemolysin I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l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aemolysin Beta (Phospholipase 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ntuncated hl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emolysin Beta (Phospholipase C untunca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a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taphylo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p (CHIP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emotaxis Inhibitor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c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taphylococcal Complement Inhibi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foliative Toxin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t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foliative Toxin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t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foliative Toxin 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di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dermal Cell Differentiation Inhibitor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din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dermal Cell Differentiation Inhibitor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din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dermal Cell Differentiation Inhibitor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u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ureoly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l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rine Protease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l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rine Protease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l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rine Protease 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AM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sp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utamyl Endopeptidase/V8-Prot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sp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taphopain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sp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taphopain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ME-loc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rginine Catabolic Mobile Ele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rcA-S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rginine deim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rcB-S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Ornithine transcarbamo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rcC-S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bamate kinase, locus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rcD-S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rginine/ornithine antipor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agr Typin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gr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cessory Gene Regulator – Typ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gr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cessory Gene Regulator – Typ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grI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cessory Gene Regulator – Typ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grIV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cessory Gene Regulator – Type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SCCmec Typin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e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icillin, Oxacillin and all Beta-Lactams defining MR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ec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ignal Transducer Protein mec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ecR-truncate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al Transducer Protein mecR1-trunc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ec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ethicillin-Resistance Regulator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gp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ycerophosphoryl-diester-Phosphodiesteras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rA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sette Chromosome Recombinase A, typ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rA-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sette Chromosome Recombinase A, typ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rA-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sette Chromosome Recombinase A, typ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rA-MRSAZH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sette Chromosome Recombinase A, type ZH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rA-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sette Chromosome Recombinase A, type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rB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sette Chromosome Recombinase B, typ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rB-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sette Chromosome Recombinase B, typ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rB-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sette Chromosome Recombinase B, typ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rB-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sette Chromosome Recombinase B, type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r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sette Chromosome Recombinase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er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rcuric Reductase (SCCmec Type II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er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kylmercury Lyase (SCCmec Type II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dpA-S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otassium-transporting ATPase A 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dpB-S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otassium-transporting ATPase B 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dpC-S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otassium-transporting ATPase C 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dpD-S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nsor Histidine 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dpE-S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DP Operon Transcriptional Regulator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sSCC-C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smin-Sensitive Surfac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Q9XB68-dc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Historical name: CN050 Synonyms:d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AM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xyl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seudogene of Xylose Repress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Capsule/Biofil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sule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usle Typ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sule-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usle Type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sule-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usle Type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H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sular Polysaccahride Synthesis Enzyme CapH Capsule Typ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J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-Antigen Poymerase CapJ Capsule Typ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K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sular Polysaccahride Biosynthesis Protein CapK Capsule Typ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H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sular Polysaccahride Synthesis Enzyme CapH Capsule Type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J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-Antigen Poymerase CapJ Capsule Type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K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pt-BR"/>
              </w:rPr>
              <w:t>Capsular Polysaccahride Biosynthesis Protein CapK Capsule Type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H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sular Polysaccahride Synthesis Enzyme CapH Capsule Type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I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sular Polysaccahride Synthesis Enzyme CapI Capsule Type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J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-Antigen Poymerase CapJ Capsule Type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K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psular Polysaccahride Biosynthesis Protein CapK Capsule Type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ca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ntercellular Adhesion Protein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c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ntercellular Adhesion Protein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ca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iofilm PIA Synthesis Protein 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rface Protein Involved in Biofilm 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CRAMMs/Adhesion Factor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Sialoprotein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f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mping Factor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f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mping Factor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 Binding Adhe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Wall Associated Fibronectin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lase, Phosphopyruvate Hydra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p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ss Associ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b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Binding Protein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b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Binding Protein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Histocompatibility Complex Class II Analo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r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-Asp Rich Fibrinogen Binding, Bobe Sialoprotein Binding Protein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>
          <w:trHeight w:val="97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r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-Asp Rich Fibrinogen Binding, Bobe Sialoprotein Binding Protein 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w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ebrand Factor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 aureus Surface Protein 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Immunovasion and Miscellaneo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sa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mmunodominant Antigen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pr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bable Lysylphosphatidylglycerol Synthe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sd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aem ?Transferrin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mr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tative 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Q2YUB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ultidrug Resistanc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sdS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e Specific Deoxyribonuclease Subunit Typ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sdS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e Specific Deoxyribonuclease Subunit Typ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sdS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e Specific Deoxyribonuclease Subunit Typ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sdS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e Specific Deoxyribonuclease Subunit Type 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Q2FXC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Q2FX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Q7A4X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next to en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ys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yaluronate Lyase 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ys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yaluronate Lyase 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set/ssl Gen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t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6/SS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7/SS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8/SSL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9/SSL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3/SSL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21/SSL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1/SSL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12/SSL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5/SSL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4/SSL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2/SSL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B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B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B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B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phylococcal Superantigen-Like Protein 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</w:t>
            </w:r>
          </w:p>
        </w:tc>
      </w:tr>
    </w:tbl>
    <w:p>
      <w:pPr>
        <w:pStyle w:val="Normal"/>
        <w:spacing w:lineRule="auto" w:line="480" w:before="0" w:after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281" w:right="83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  <w:sz w:val="20"/>
      <w:szCs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Times New Roman" w:cs="Times New Roman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St20z0">
    <w:name w:val="WW8NumSt20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24"/>
      <w:lang w:val="en-GB" w:bidi="ar-SA"/>
    </w:rPr>
  </w:style>
  <w:style w:type="character" w:styleId="CharChar1">
    <w:name w:val=" Char Char1"/>
    <w:basedOn w:val="DefaultParagraphFont"/>
    <w:qFormat/>
    <w:rPr>
      <w:sz w:val="24"/>
      <w:lang w:val="en-GB" w:bidi="ar-SA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de-DE" w:bidi="ar-SA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Cs w:val="20"/>
      <w:lang w:val="en-GB"/>
    </w:rPr>
  </w:style>
  <w:style w:type="paragraph" w:styleId="TextBodyIndent">
    <w:name w:val="Body Text Indent"/>
    <w:basedOn w:val="Normal"/>
    <w:pPr>
      <w:tabs>
        <w:tab w:val="clear" w:pos="720"/>
        <w:tab w:val="left" w:pos="624" w:leader="none"/>
      </w:tabs>
      <w:spacing w:lineRule="auto" w:line="480"/>
      <w:ind w:left="624" w:hanging="624"/>
      <w:jc w:val="both"/>
    </w:pPr>
    <w:rPr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9T03:25:00Z</dcterms:created>
  <dc:creator>he12026</dc:creator>
  <dc:description/>
  <cp:keywords/>
  <dc:language>en-US</dc:language>
  <cp:lastModifiedBy>he12026</cp:lastModifiedBy>
  <dcterms:modified xsi:type="dcterms:W3CDTF">2009-12-29T05:19:00Z</dcterms:modified>
  <cp:revision>13</cp:revision>
  <dc:subject/>
  <dc:title>Table S2</dc:title>
</cp:coreProperties>
</file>